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97C0D" w14:textId="77777777" w:rsidR="00D35802" w:rsidRDefault="00D35802">
      <w:pPr>
        <w:rPr>
          <w:rFonts w:ascii="Times New Roman" w:hAnsi="Times New Roman"/>
          <w:b/>
          <w:bCs/>
          <w:lang w:val="en-GB"/>
        </w:rPr>
      </w:pPr>
      <w:r w:rsidRPr="00243894">
        <w:rPr>
          <w:rFonts w:ascii="Times New Roman" w:hAnsi="Times New Roman"/>
          <w:b/>
          <w:bCs/>
          <w:lang w:val="en-GB"/>
        </w:rPr>
        <w:t>SUPLEMENTARY MATERIAL</w:t>
      </w:r>
    </w:p>
    <w:p w14:paraId="3D58D0B2" w14:textId="77777777" w:rsidR="00D35802" w:rsidRPr="00243894" w:rsidRDefault="00D35802">
      <w:pPr>
        <w:rPr>
          <w:rFonts w:ascii="Times New Roman" w:hAnsi="Times New Roman"/>
          <w:b/>
          <w:bCs/>
          <w:lang w:val="en-GB"/>
        </w:rPr>
      </w:pPr>
    </w:p>
    <w:p w14:paraId="134B0B91" w14:textId="77777777" w:rsidR="00D35802" w:rsidRPr="00243894" w:rsidRDefault="00D35802">
      <w:pPr>
        <w:rPr>
          <w:rFonts w:ascii="Times New Roman" w:hAnsi="Times New Roman"/>
          <w:lang w:val="en-GB"/>
        </w:rPr>
      </w:pPr>
      <w:r w:rsidRPr="00243894">
        <w:rPr>
          <w:rFonts w:ascii="Times New Roman" w:hAnsi="Times New Roman"/>
          <w:b/>
          <w:bCs/>
          <w:lang w:val="en-GB"/>
        </w:rPr>
        <w:t>Table 1.</w:t>
      </w:r>
      <w:r w:rsidRPr="00243894">
        <w:rPr>
          <w:rFonts w:ascii="Times New Roman" w:hAnsi="Times New Roman"/>
          <w:lang w:val="en-GB"/>
        </w:rPr>
        <w:t xml:space="preserve"> Differences between the patients with adrenal incidentalomas excluded </w:t>
      </w:r>
      <w:r>
        <w:rPr>
          <w:rFonts w:ascii="Times New Roman" w:hAnsi="Times New Roman"/>
          <w:lang w:val="en-GB"/>
        </w:rPr>
        <w:t>or</w:t>
      </w:r>
      <w:r w:rsidRPr="00243894">
        <w:rPr>
          <w:rFonts w:ascii="Times New Roman" w:hAnsi="Times New Roman"/>
          <w:lang w:val="en-GB"/>
        </w:rPr>
        <w:t xml:space="preserve"> included in the study</w:t>
      </w:r>
    </w:p>
    <w:tbl>
      <w:tblPr>
        <w:tblpPr w:leftFromText="141" w:rightFromText="141" w:vertAnchor="text" w:horzAnchor="margin" w:tblpY="101"/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25"/>
        <w:gridCol w:w="2361"/>
        <w:gridCol w:w="2264"/>
        <w:gridCol w:w="844"/>
      </w:tblGrid>
      <w:tr w:rsidR="00D35802" w:rsidRPr="00601C54" w14:paraId="20C25E18" w14:textId="77777777" w:rsidTr="00601C54">
        <w:trPr>
          <w:trHeight w:val="416"/>
        </w:trPr>
        <w:tc>
          <w:tcPr>
            <w:tcW w:w="3025" w:type="dxa"/>
          </w:tcPr>
          <w:p w14:paraId="4107776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36917829"/>
            <w:r w:rsidRPr="00601C54">
              <w:rPr>
                <w:rFonts w:ascii="Times New Roman" w:hAnsi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361" w:type="dxa"/>
          </w:tcPr>
          <w:p w14:paraId="567D111F" w14:textId="77777777" w:rsidR="00D35802" w:rsidRPr="00601C54" w:rsidRDefault="00D35802" w:rsidP="00601C5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EXCLUDED </w:t>
            </w:r>
            <w:r w:rsidRPr="00601C5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(n=512)*</w:t>
            </w:r>
          </w:p>
        </w:tc>
        <w:tc>
          <w:tcPr>
            <w:tcW w:w="2264" w:type="dxa"/>
          </w:tcPr>
          <w:p w14:paraId="1706B685" w14:textId="77777777" w:rsidR="00D35802" w:rsidRPr="00601C54" w:rsidRDefault="00D35802" w:rsidP="00601C5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INCLUDED</w:t>
            </w:r>
            <w:r w:rsidRPr="00601C5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(n=197)</w:t>
            </w:r>
          </w:p>
        </w:tc>
        <w:tc>
          <w:tcPr>
            <w:tcW w:w="844" w:type="dxa"/>
          </w:tcPr>
          <w:p w14:paraId="7794C123" w14:textId="77777777" w:rsidR="00D35802" w:rsidRPr="00601C54" w:rsidRDefault="00D35802" w:rsidP="00601C5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D35802" w:rsidRPr="00601C54" w14:paraId="6151A8CA" w14:textId="77777777" w:rsidTr="00601C54">
        <w:trPr>
          <w:trHeight w:val="8154"/>
        </w:trPr>
        <w:tc>
          <w:tcPr>
            <w:tcW w:w="3025" w:type="dxa"/>
          </w:tcPr>
          <w:p w14:paraId="5BA0744B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CLINICAL DATA:</w:t>
            </w:r>
          </w:p>
          <w:p w14:paraId="359A3637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Age, years</w:t>
            </w:r>
          </w:p>
          <w:p w14:paraId="781EB511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Female sex</w:t>
            </w:r>
          </w:p>
          <w:p w14:paraId="4D154C41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ACS-comorbidities</w:t>
            </w:r>
          </w:p>
          <w:p w14:paraId="451B35DA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Diabetes</w:t>
            </w:r>
          </w:p>
          <w:p w14:paraId="3FEDB6AD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Hypertension</w:t>
            </w:r>
          </w:p>
          <w:p w14:paraId="1D85D375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Dyslipidaemia</w:t>
            </w:r>
          </w:p>
          <w:p w14:paraId="320DE35B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Obesity</w:t>
            </w:r>
          </w:p>
          <w:p w14:paraId="59D7E835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Cerebrovascular disease</w:t>
            </w:r>
          </w:p>
          <w:p w14:paraId="4AF42467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Cardiovascular disease</w:t>
            </w:r>
          </w:p>
          <w:p w14:paraId="13255385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Body mass index (kg/m</w:t>
            </w:r>
            <w:r w:rsidRPr="00066B7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14:paraId="1A01CF77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280B9E8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ANALYTICAL DATA:</w:t>
            </w:r>
          </w:p>
          <w:p w14:paraId="2F68E388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asting glucose, nmol/L (mg/dl) </w:t>
            </w:r>
          </w:p>
          <w:p w14:paraId="65EDA19C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bA1c (%) </w:t>
            </w:r>
          </w:p>
          <w:p w14:paraId="685DC944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DL-c, nmol/L (mg/dl) </w:t>
            </w:r>
          </w:p>
          <w:p w14:paraId="70FF2F9C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DL-c, nmol/L (mg/dl) </w:t>
            </w:r>
          </w:p>
          <w:p w14:paraId="08D261D2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riglycerides, nmol/L (mg/dl) </w:t>
            </w:r>
          </w:p>
          <w:p w14:paraId="09FF695E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ST, nmol/L(µg/dL) </w:t>
            </w:r>
          </w:p>
          <w:p w14:paraId="2679F7D8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UFC,</w:t>
            </w:r>
            <w:r w:rsidRPr="00066B77">
              <w:rPr>
                <w:rFonts w:ascii="Times New Roman" w:hAnsi="Times New Roman"/>
                <w:lang w:val="en-GB"/>
              </w:rPr>
              <w:t xml:space="preserve"> </w:t>
            </w: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mol/24h (µg/24h) </w:t>
            </w:r>
          </w:p>
          <w:p w14:paraId="3025D1E4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5F1E90D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CTH, </w:t>
            </w:r>
            <w:proofErr w:type="spellStart"/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pmol</w:t>
            </w:r>
            <w:proofErr w:type="spellEnd"/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/L (</w:t>
            </w:r>
            <w:proofErr w:type="spellStart"/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pg</w:t>
            </w:r>
            <w:proofErr w:type="spellEnd"/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/ml)</w:t>
            </w:r>
          </w:p>
          <w:p w14:paraId="1C866DAB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HEA-S (ng/ml) </w:t>
            </w:r>
          </w:p>
          <w:p w14:paraId="6C29F9B5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LNSC, nmol/L(µg/dl) </w:t>
            </w:r>
          </w:p>
          <w:p w14:paraId="215D84A0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BB5A8F2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RADIOLOGICAL DATA:</w:t>
            </w:r>
          </w:p>
          <w:p w14:paraId="231F15F2" w14:textId="335C1E12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Tumo</w:t>
            </w:r>
            <w:r w:rsidR="00E52D54">
              <w:rPr>
                <w:rFonts w:ascii="Times New Roman" w:hAnsi="Times New Roman"/>
                <w:sz w:val="20"/>
                <w:szCs w:val="20"/>
                <w:lang w:val="en-GB"/>
              </w:rPr>
              <w:t>u</w:t>
            </w: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>r size (mm)</w:t>
            </w:r>
          </w:p>
          <w:p w14:paraId="7A99AA12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Bilaterality </w:t>
            </w:r>
          </w:p>
          <w:p w14:paraId="741E677A" w14:textId="77777777" w:rsidR="00D35802" w:rsidRPr="00066B77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66B7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Tumour rich in lipidic content </w:t>
            </w:r>
          </w:p>
        </w:tc>
        <w:tc>
          <w:tcPr>
            <w:tcW w:w="2361" w:type="dxa"/>
          </w:tcPr>
          <w:p w14:paraId="4D74A5BC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F07053A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63.0±11.0</w:t>
            </w:r>
          </w:p>
          <w:p w14:paraId="1B603313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5.7% (n=227)</w:t>
            </w:r>
          </w:p>
          <w:p w14:paraId="549431CC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89.6% (n=423)</w:t>
            </w:r>
          </w:p>
          <w:p w14:paraId="54474D67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25.0% (n=128)</w:t>
            </w:r>
          </w:p>
          <w:p w14:paraId="4E7150A5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2.0% (n=266)</w:t>
            </w:r>
          </w:p>
          <w:p w14:paraId="6C2F96D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0.2% (n=257)</w:t>
            </w:r>
          </w:p>
          <w:p w14:paraId="78B9B7B3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31.6% (n=162)</w:t>
            </w:r>
          </w:p>
          <w:p w14:paraId="07C93DE6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.6% (n=8)</w:t>
            </w:r>
          </w:p>
          <w:p w14:paraId="4E585B5F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2.8% (n=65)</w:t>
            </w:r>
          </w:p>
          <w:p w14:paraId="2EB63BE8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29.3±5.35</w:t>
            </w:r>
          </w:p>
          <w:p w14:paraId="2024F87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55BD3A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ED29363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.99±1.8 (108.0±32.44)</w:t>
            </w:r>
          </w:p>
          <w:p w14:paraId="1F6D3D3F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6.2±0.9</w:t>
            </w:r>
          </w:p>
          <w:p w14:paraId="3CD34C2A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30.7±9.3 (118.0±35.88)</w:t>
            </w:r>
          </w:p>
          <w:p w14:paraId="111DBC88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3.5±3.8 (52.0±14.58)</w:t>
            </w:r>
          </w:p>
          <w:p w14:paraId="3CD655A5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.28±0.7 (112.6±56.6)</w:t>
            </w:r>
          </w:p>
          <w:p w14:paraId="05A0632D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49.7±49.1 (1.8±1.78)</w:t>
            </w:r>
          </w:p>
          <w:p w14:paraId="75096CB7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230.3±2107.6 (44.6±76.4)</w:t>
            </w:r>
          </w:p>
          <w:p w14:paraId="059CB19A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4.7±5.9 (21.3±27.0)</w:t>
            </w:r>
          </w:p>
          <w:p w14:paraId="6756240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651.0 [IQR=150-1750]</w:t>
            </w:r>
          </w:p>
          <w:p w14:paraId="6EB02A0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07.6±124.1 (3.9±4.5)</w:t>
            </w:r>
          </w:p>
          <w:p w14:paraId="77485AED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DD52BF6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6044B90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9.7±10.0</w:t>
            </w:r>
          </w:p>
          <w:p w14:paraId="4DD3D34A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27.2% (n=139)</w:t>
            </w:r>
          </w:p>
          <w:p w14:paraId="525DA103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83.1% (n=355)</w:t>
            </w:r>
          </w:p>
        </w:tc>
        <w:tc>
          <w:tcPr>
            <w:tcW w:w="2264" w:type="dxa"/>
          </w:tcPr>
          <w:p w14:paraId="6CF6D5D7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54768C92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64.5±10.1</w:t>
            </w:r>
          </w:p>
          <w:p w14:paraId="62FB936E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7.4% (n=113)</w:t>
            </w:r>
          </w:p>
          <w:p w14:paraId="6853CD5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85.9% (n=152)</w:t>
            </w:r>
          </w:p>
          <w:p w14:paraId="71FA1990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22.3% (n=44)</w:t>
            </w:r>
          </w:p>
          <w:p w14:paraId="22B38CA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7.9% (n=114)</w:t>
            </w:r>
          </w:p>
          <w:p w14:paraId="5D285090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49.0% (n=96)</w:t>
            </w:r>
          </w:p>
          <w:p w14:paraId="6EA79959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31.0% (n=61)</w:t>
            </w:r>
          </w:p>
          <w:p w14:paraId="2EB2E0E5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.0% (n=2)</w:t>
            </w:r>
          </w:p>
          <w:p w14:paraId="1F6A8AE2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0.7% (n=21)</w:t>
            </w:r>
          </w:p>
          <w:p w14:paraId="555EC3D6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30.3±6.3</w:t>
            </w:r>
          </w:p>
          <w:p w14:paraId="2F8BCA60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0DF925A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BFE597E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.87±1.6 (105.7±28.9)</w:t>
            </w:r>
          </w:p>
          <w:p w14:paraId="27BC059A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6.2±0.9</w:t>
            </w:r>
          </w:p>
          <w:p w14:paraId="732F9BB7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30.03±8.3 (115.5±31.8)</w:t>
            </w:r>
          </w:p>
          <w:p w14:paraId="0475B338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3.96± 4.6 (53.7±17.7)</w:t>
            </w:r>
          </w:p>
          <w:p w14:paraId="32692903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.17±0.6 (110.2±51.1)</w:t>
            </w:r>
          </w:p>
          <w:p w14:paraId="07571E60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66.2±74.5 (2.4±2.7)</w:t>
            </w:r>
          </w:p>
          <w:p w14:paraId="34350AE3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092.41±791.1 (39.6±28.7)</w:t>
            </w:r>
          </w:p>
          <w:p w14:paraId="71EF8146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3.6±2.6 (16.3±11.6)</w:t>
            </w:r>
          </w:p>
          <w:p w14:paraId="0C3F6054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596.2 [IQR=150-2840]</w:t>
            </w:r>
          </w:p>
          <w:p w14:paraId="765F40C4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110.3±118.6 (4.0±4.3)</w:t>
            </w:r>
          </w:p>
          <w:p w14:paraId="3F449FA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6ACCA37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6DD67AF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22.2±10.5</w:t>
            </w:r>
          </w:p>
          <w:p w14:paraId="58375D05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30.0% (n=59)</w:t>
            </w:r>
          </w:p>
          <w:p w14:paraId="5EF8713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85.2% (n=132)</w:t>
            </w:r>
          </w:p>
        </w:tc>
        <w:tc>
          <w:tcPr>
            <w:tcW w:w="844" w:type="dxa"/>
          </w:tcPr>
          <w:p w14:paraId="7C1B3F9C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3C644992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099</w:t>
            </w:r>
          </w:p>
          <w:p w14:paraId="6E67304A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683</w:t>
            </w:r>
          </w:p>
          <w:p w14:paraId="07B48750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948</w:t>
            </w:r>
          </w:p>
          <w:p w14:paraId="33B7C86D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458</w:t>
            </w:r>
          </w:p>
          <w:p w14:paraId="2C90D890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157</w:t>
            </w:r>
          </w:p>
          <w:p w14:paraId="4BD0D36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772</w:t>
            </w:r>
          </w:p>
          <w:p w14:paraId="254B982C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862</w:t>
            </w:r>
          </w:p>
          <w:p w14:paraId="6019A3D4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580</w:t>
            </w:r>
          </w:p>
          <w:p w14:paraId="52AEDFA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442</w:t>
            </w:r>
          </w:p>
          <w:p w14:paraId="19C7934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086</w:t>
            </w:r>
          </w:p>
          <w:p w14:paraId="186A548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42388B71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E4A38D5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387</w:t>
            </w:r>
          </w:p>
          <w:p w14:paraId="5073017E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953</w:t>
            </w:r>
          </w:p>
          <w:p w14:paraId="670D2EDD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461</w:t>
            </w:r>
          </w:p>
          <w:p w14:paraId="7FCBCA4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270</w:t>
            </w:r>
          </w:p>
          <w:p w14:paraId="481CA2AC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612</w:t>
            </w:r>
          </w:p>
          <w:p w14:paraId="0D996B0B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001</w:t>
            </w:r>
          </w:p>
          <w:p w14:paraId="51AC2E35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507</w:t>
            </w:r>
          </w:p>
          <w:p w14:paraId="55757D58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7568DDC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024</w:t>
            </w:r>
          </w:p>
          <w:p w14:paraId="6E8CF22F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572</w:t>
            </w:r>
          </w:p>
          <w:p w14:paraId="3033D6EF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850</w:t>
            </w:r>
          </w:p>
          <w:p w14:paraId="4FC94AFE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784EC6A4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01276FA7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016</w:t>
            </w:r>
          </w:p>
          <w:p w14:paraId="60F306B3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457</w:t>
            </w:r>
          </w:p>
          <w:p w14:paraId="6654E13C" w14:textId="77777777" w:rsidR="00D35802" w:rsidRPr="00601C54" w:rsidRDefault="00D35802" w:rsidP="00601C54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01C54">
              <w:rPr>
                <w:rFonts w:ascii="Times New Roman" w:hAnsi="Times New Roman"/>
                <w:sz w:val="20"/>
                <w:szCs w:val="20"/>
                <w:lang w:val="en-GB"/>
              </w:rPr>
              <w:t>0.559</w:t>
            </w:r>
          </w:p>
        </w:tc>
      </w:tr>
    </w:tbl>
    <w:bookmarkEnd w:id="0"/>
    <w:p w14:paraId="14C5401A" w14:textId="77777777" w:rsidR="00D35802" w:rsidRPr="00243894" w:rsidRDefault="00D35802">
      <w:pPr>
        <w:rPr>
          <w:rFonts w:ascii="Times New Roman" w:hAnsi="Times New Roman"/>
          <w:sz w:val="18"/>
          <w:szCs w:val="18"/>
          <w:lang w:val="en-GB"/>
        </w:rPr>
      </w:pPr>
      <w:r w:rsidRPr="00243894">
        <w:rPr>
          <w:rFonts w:ascii="Times New Roman" w:hAnsi="Times New Roman"/>
          <w:sz w:val="18"/>
          <w:szCs w:val="18"/>
          <w:lang w:val="en-GB"/>
        </w:rPr>
        <w:t>*Patients with overt Cushing syndrome, primary aldosteronism, adrenal carcinoma, pheochromocytoma and adrenal metastasis were not included in this group</w:t>
      </w:r>
    </w:p>
    <w:p w14:paraId="6E38DC71" w14:textId="77777777" w:rsidR="00D35802" w:rsidRPr="00243894" w:rsidRDefault="00D35802">
      <w:pPr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>ACTH, adrenocorticotrophin; DHEA-S, dehydroepiandrosterone-sulphate; DST,</w:t>
      </w:r>
      <w:r w:rsidRPr="00243894">
        <w:rPr>
          <w:rFonts w:ascii="Times New Roman" w:hAnsi="Times New Roman"/>
          <w:sz w:val="18"/>
          <w:szCs w:val="18"/>
          <w:lang w:val="en-GB"/>
        </w:rPr>
        <w:t xml:space="preserve"> dexame</w:t>
      </w:r>
      <w:r>
        <w:rPr>
          <w:rFonts w:ascii="Times New Roman" w:hAnsi="Times New Roman"/>
          <w:sz w:val="18"/>
          <w:szCs w:val="18"/>
          <w:lang w:val="en-GB"/>
        </w:rPr>
        <w:t xml:space="preserve">thasone suppression test; LNSC, </w:t>
      </w:r>
      <w:r w:rsidRPr="00243894">
        <w:rPr>
          <w:rFonts w:ascii="Times New Roman" w:hAnsi="Times New Roman"/>
          <w:sz w:val="18"/>
          <w:szCs w:val="18"/>
          <w:lang w:val="en-GB"/>
        </w:rPr>
        <w:t>late-night salivary cort</w:t>
      </w:r>
      <w:r>
        <w:rPr>
          <w:rFonts w:ascii="Times New Roman" w:hAnsi="Times New Roman"/>
          <w:sz w:val="18"/>
          <w:szCs w:val="18"/>
          <w:lang w:val="en-GB"/>
        </w:rPr>
        <w:t>isol; UFC, urinary free cortisol.</w:t>
      </w:r>
    </w:p>
    <w:sectPr w:rsidR="00D35802" w:rsidRPr="00243894" w:rsidSect="001909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00"/>
    <w:rsid w:val="00066B77"/>
    <w:rsid w:val="000B399A"/>
    <w:rsid w:val="001431AB"/>
    <w:rsid w:val="001772DA"/>
    <w:rsid w:val="00184F1D"/>
    <w:rsid w:val="001909DC"/>
    <w:rsid w:val="001C68F5"/>
    <w:rsid w:val="00243894"/>
    <w:rsid w:val="00545DD6"/>
    <w:rsid w:val="005C7467"/>
    <w:rsid w:val="00601C54"/>
    <w:rsid w:val="00947F7A"/>
    <w:rsid w:val="00A16600"/>
    <w:rsid w:val="00B310F3"/>
    <w:rsid w:val="00B335D3"/>
    <w:rsid w:val="00BA0AFA"/>
    <w:rsid w:val="00BC085A"/>
    <w:rsid w:val="00C53FE5"/>
    <w:rsid w:val="00D34F32"/>
    <w:rsid w:val="00D35802"/>
    <w:rsid w:val="00DD1EB7"/>
    <w:rsid w:val="00E35168"/>
    <w:rsid w:val="00E52D54"/>
    <w:rsid w:val="00E94C43"/>
    <w:rsid w:val="00EB1494"/>
    <w:rsid w:val="00EE472A"/>
    <w:rsid w:val="00F03930"/>
    <w:rsid w:val="00F3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9E8B1C"/>
  <w15:docId w15:val="{DE794CA8-39CB-47C7-B35B-361A6F969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9DC"/>
    <w:pPr>
      <w:spacing w:after="160" w:line="259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uiPriority w:val="99"/>
    <w:rsid w:val="00E35168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concuadrcula">
    <w:name w:val="Table Grid"/>
    <w:basedOn w:val="Tablanormal"/>
    <w:uiPriority w:val="99"/>
    <w:rsid w:val="00E35168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raujo</dc:creator>
  <cp:keywords/>
  <dc:description/>
  <cp:lastModifiedBy>Marta Araujo</cp:lastModifiedBy>
  <cp:revision>5</cp:revision>
  <dcterms:created xsi:type="dcterms:W3CDTF">2021-09-05T09:58:00Z</dcterms:created>
  <dcterms:modified xsi:type="dcterms:W3CDTF">2021-09-06T19:52:00Z</dcterms:modified>
</cp:coreProperties>
</file>